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/>
      </w:pPr>
      <w:r>
        <w:rPr>
          <w:b/>
        </w:rPr>
        <w:t>Subgroup analysis on secondary outcom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GAD-7</w:t>
      </w:r>
    </w:p>
    <w:p>
      <w:pPr>
        <w:pStyle w:val="Normal"/>
        <w:rPr/>
      </w:pPr>
      <w:r>
        <w:rPr>
          <w:b/>
        </w:rPr>
        <w:t>Table S14. Longer-term effect intervention effect on GAD-7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9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0 (-2.19, 0.1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9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6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 (-2.18, 0.4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4 (-0.28, 3.5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3 (-0.54, 2.7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3 (-3.06, 0.4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3 (-2.64, 1.1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5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42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1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 (-1.50, 3.0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 (-1.68, 2.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4 (-0.95, 3.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8 (-0.15, 4.1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349885</wp:posOffset>
                </wp:positionV>
                <wp:extent cx="6153785" cy="2063750"/>
                <wp:effectExtent l="0" t="0" r="0" b="0"/>
                <wp:wrapTopAndBottom/>
                <wp:docPr id="1" name="Group 8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840" cy="2063880"/>
                          <a:chOff x="0" y="0"/>
                          <a:chExt cx="6153840" cy="2063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198040" cy="206388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97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24840"/>
                              <a:ext cx="2517120" cy="2039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99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705760" y="0"/>
                              <a:ext cx="2492280" cy="2054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" name="Picture 100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531684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80" style="position:absolute;margin-left:9.05pt;margin-top:27.55pt;width:484.55pt;height:162.5pt" coordorigin="181,551" coordsize="9691,3250">
                <v:group id="shape_0" alt="Group 95" style="position:absolute;left:181;top:551;width:8186;height:325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97" stroked="f" o:allowincell="f" style="position:absolute;left:181;top:590;width:3963;height:3210;mso-wrap-style:none;v-text-anchor:middle;mso-position-horizontal:left" type="_x0000_t75">
                    <v:imagedata r:id="rId5" o:detectmouseclick="t"/>
                    <v:stroke color="#3465a4" joinstyle="round" endcap="flat"/>
                    <w10:wrap type="topAndBottom"/>
                  </v:shape>
                  <v:shape id="shape_0" ID="Picture 99" stroked="f" o:allowincell="f" style="position:absolute;left:4442;top:551;width:3924;height:3234;mso-wrap-style:none;v-text-anchor:middle;mso-position-horizontal:left" type="_x0000_t75">
                    <v:imagedata r:id="rId6" o:detectmouseclick="t"/>
                    <v:stroke color="#3465a4" joinstyle="round" endcap="flat"/>
                    <w10:wrap type="topAndBottom"/>
                  </v:shape>
                </v:group>
                <v:shape id="shape_0" ID="Picture 100" stroked="f" o:allowincell="f" style="position:absolute;left:8554;top:551;width:1317;height:696;mso-wrap-style:none;v-text-anchor:middle;mso-position-horizontal:left" type="_x0000_t75">
                  <v:imagedata r:id="rId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0. Longer-term intervention effect on GAD-7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S</w:t>
      </w:r>
    </w:p>
    <w:p>
      <w:pPr>
        <w:pStyle w:val="Normal"/>
        <w:rPr/>
      </w:pPr>
      <w:r>
        <w:rPr>
          <w:b/>
        </w:rPr>
        <w:t>Table S15. Longer-term effect intervention effect on PSS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9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 (-0.67, 1.0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891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42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 (-0.32, 1.8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 (-0.54, 2.3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4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 (-1.18, 1.9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 (-1.20, 0.6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7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0 (-1.52, 1.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04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 (-1.95, 1.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 (-0.71, 3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2 (-0.48, 3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 (-1.37, 2.0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0</wp:posOffset>
                </wp:positionV>
                <wp:extent cx="6375400" cy="2212975"/>
                <wp:effectExtent l="0" t="0" r="0" b="0"/>
                <wp:wrapTopAndBottom/>
                <wp:docPr id="2" name="Group 2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5240" cy="2212920"/>
                          <a:chOff x="0" y="0"/>
                          <a:chExt cx="6375240" cy="2212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543640" cy="221292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113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0"/>
                              <a:ext cx="2647800" cy="22129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Picture 114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2876400" y="76320"/>
                              <a:ext cx="2666880" cy="2088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5" name="Picture 285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5538600" y="648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86" style="position:absolute;margin-left:0pt;margin-top:0.5pt;width:502pt;height:174.25pt" coordorigin="0,10" coordsize="10040,3485">
                <v:group id="shape_0" alt="Group 116" style="position:absolute;left:0;top:10;width:8730;height:3485">
                  <v:shape id="shape_0" ID="Picture 113" stroked="f" o:allowincell="f" style="position:absolute;left:0;top:10;width:4169;height:3484;mso-wrap-style:none;v-text-anchor:middle" type="_x0000_t75">
                    <v:imagedata r:id="rId11" o:detectmouseclick="t"/>
                    <v:stroke color="#3465a4" joinstyle="round" endcap="flat"/>
                    <w10:wrap type="topAndBottom"/>
                  </v:shape>
                  <v:shape id="shape_0" ID="Picture 114" stroked="f" o:allowincell="f" style="position:absolute;left:4530;top:130;width:4199;height:3287;mso-wrap-style:none;v-text-anchor:middle" type="_x0000_t75">
                    <v:imagedata r:id="rId12" o:detectmouseclick="t"/>
                    <v:stroke color="#3465a4" joinstyle="round" endcap="flat"/>
                    <w10:wrap type="topAndBottom"/>
                  </v:shape>
                </v:group>
                <v:shape id="shape_0" ID="Picture 285" stroked="f" o:allowincell="f" style="position:absolute;left:8722;top:112;width:1317;height:696;mso-wrap-style:none;v-text-anchor:middle" type="_x0000_t75">
                  <v:imagedata r:id="rId1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1. Longer-term intervention effect on PSS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>
          <w:b/>
        </w:rPr>
        <w:t>P</w:t>
      </w:r>
      <w:r>
        <w:rPr>
          <w:b/>
        </w:rPr>
        <w:t>A</w:t>
      </w:r>
    </w:p>
    <w:p>
      <w:pPr>
        <w:pStyle w:val="Normal"/>
        <w:rPr/>
      </w:pPr>
      <w:r>
        <w:rPr>
          <w:b/>
        </w:rPr>
        <w:t>Table S16. Longer-term effect intervention effect on PA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5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 (-2.08, 1.94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6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9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33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99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63 (-6.55, -0.7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94 (-6.54, 0.65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5 (-0.81, 5.9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71 (-5.66, 0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1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1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08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3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6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00 (-6.82, 0.8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6 (-5.88, 2.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0 (-6.00, 4.2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left</wp:align>
                </wp:positionH>
                <wp:positionV relativeFrom="paragraph">
                  <wp:posOffset>349250</wp:posOffset>
                </wp:positionV>
                <wp:extent cx="6218555" cy="2096135"/>
                <wp:effectExtent l="0" t="0" r="0" b="0"/>
                <wp:wrapTopAndBottom/>
                <wp:docPr id="3" name="Group 10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8640" cy="2096280"/>
                          <a:chOff x="0" y="0"/>
                          <a:chExt cx="6218640" cy="2096280"/>
                        </a:xfrm>
                      </wpg:grpSpPr>
                      <wpg:grpSp>
                        <wpg:cNvGrpSpPr/>
                        <wpg:grpSpPr>
                          <a:xfrm>
                            <a:off x="0" y="12600"/>
                            <a:ext cx="5315040" cy="208332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106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2657520" cy="2044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111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2657520" y="0"/>
                              <a:ext cx="2657520" cy="2083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" name="Picture 115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538164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01" style="position:absolute;margin-left:9.05pt;margin-top:27.5pt;width:489.65pt;height:165.05pt" coordorigin="181,550" coordsize="9793,3301">
                <v:group id="shape_0" alt="Group 102" style="position:absolute;left:181;top:570;width:8370;height:3281">
                  <v:shape id="shape_0" ID="Picture 106" stroked="f" o:allowincell="f" style="position:absolute;left:181;top:570;width:4184;height:3218;mso-wrap-style:none;v-text-anchor:middle;mso-position-horizontal:left" type="_x0000_t75">
                    <v:imagedata r:id="rId17" o:detectmouseclick="t"/>
                    <v:stroke color="#3465a4" joinstyle="round" endcap="flat"/>
                    <w10:wrap type="topAndBottom"/>
                  </v:shape>
                  <v:shape id="shape_0" ID="Picture 111" stroked="f" o:allowincell="f" style="position:absolute;left:4366;top:570;width:4184;height:3280;mso-wrap-style:none;v-text-anchor:middle;mso-position-horizontal:left" type="_x0000_t75">
                    <v:imagedata r:id="rId18" o:detectmouseclick="t"/>
                    <v:stroke color="#3465a4" joinstyle="round" endcap="flat"/>
                    <w10:wrap type="topAndBottom"/>
                  </v:shape>
                </v:group>
                <v:shape id="shape_0" ID="Picture 115" stroked="f" o:allowincell="f" style="position:absolute;left:8656;top:550;width:1317;height:696;mso-wrap-style:none;v-text-anchor:middle;mso-position-horizontal:left" type="_x0000_t75">
                  <v:imagedata r:id="rId1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2. Longer-term intervention effect on PA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  <w:r>
        <w:rPr>
          <w:lang w:val="en-US" w:eastAsia="en-US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NA</w:t>
      </w:r>
    </w:p>
    <w:p>
      <w:pPr>
        <w:pStyle w:val="Normal"/>
        <w:rPr/>
      </w:pPr>
      <w:r>
        <w:rPr>
          <w:b/>
        </w:rPr>
        <w:t>Table S17. Longer-term effect intervention effect on log-transformed NA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5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06, 0.0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98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19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3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95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 (-0.07, 0.0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 (-0.08, 0.0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08, 0.0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2, 0.0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7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73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 (-0.07, 0.0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 (-0.03, 0.1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 (-0.04, 0.1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</wp:posOffset>
                </wp:positionH>
                <wp:positionV relativeFrom="paragraph">
                  <wp:posOffset>202565</wp:posOffset>
                </wp:positionV>
                <wp:extent cx="6414770" cy="2132965"/>
                <wp:effectExtent l="0" t="0" r="0" b="0"/>
                <wp:wrapTopAndBottom/>
                <wp:docPr id="4" name="Group 1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4840" cy="2133000"/>
                          <a:chOff x="0" y="0"/>
                          <a:chExt cx="6414840" cy="21330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54720" cy="2133000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121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0" y="0"/>
                              <a:ext cx="2773800" cy="2133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40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2696040" y="30600"/>
                              <a:ext cx="2758320" cy="2079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" name="Picture 142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5577840" y="522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18" style="position:absolute;margin-left:14.4pt;margin-top:15.95pt;width:505.1pt;height:167.95pt" coordorigin="288,319" coordsize="10102,3359">
                <v:group id="shape_0" alt="Group 119" style="position:absolute;left:288;top:319;width:8590;height:3359">
                  <v:shape id="shape_0" ID="Picture 121" stroked="f" o:allowincell="f" style="position:absolute;left:288;top:319;width:4367;height:3358;mso-wrap-style:none;v-text-anchor:middle" type="_x0000_t75">
                    <v:imagedata r:id="rId23" o:detectmouseclick="t"/>
                    <v:stroke color="#3465a4" joinstyle="round" endcap="flat"/>
                    <w10:wrap type="topAndBottom"/>
                  </v:shape>
                  <v:shape id="shape_0" ID="Picture 140" stroked="f" o:allowincell="f" style="position:absolute;left:4534;top:367;width:4343;height:3273;mso-wrap-style:none;v-text-anchor:middle" type="_x0000_t75">
                    <v:imagedata r:id="rId24" o:detectmouseclick="t"/>
                    <v:stroke color="#3465a4" joinstyle="round" endcap="flat"/>
                    <w10:wrap type="topAndBottom"/>
                  </v:shape>
                </v:group>
                <v:shape id="shape_0" ID="Picture 142" stroked="f" o:allowincell="f" style="position:absolute;left:9072;top:401;width:1317;height:696;mso-wrap-style:none;v-text-anchor:middle" type="_x0000_t75">
                  <v:imagedata r:id="rId2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3. Longer-term intervention effect on log-transformed NA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SQI</w:t>
      </w:r>
    </w:p>
    <w:p>
      <w:pPr>
        <w:pStyle w:val="Normal"/>
        <w:rPr/>
      </w:pPr>
      <w:r>
        <w:rPr>
          <w:b/>
        </w:rPr>
        <w:t>Table S18. Longer-term effect intervention effect on log-transformed PSQI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5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 (-0.12, 0.0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410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2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63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8, 0.1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 (-0.12, 0.1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4, 0.0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 (-0.11, 0.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7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49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4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 (-0.09, 0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10, 0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25, 0.1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5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365760</wp:posOffset>
                </wp:positionV>
                <wp:extent cx="6819900" cy="2278380"/>
                <wp:effectExtent l="0" t="0" r="0" b="0"/>
                <wp:wrapTopAndBottom/>
                <wp:docPr id="5" name="Group 14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840" cy="2278440"/>
                          <a:chOff x="0" y="0"/>
                          <a:chExt cx="6819840" cy="2278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907960" cy="2278440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47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0"/>
                              <a:ext cx="2998440" cy="227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48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2954160" y="0"/>
                              <a:ext cx="2954160" cy="2278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4" name="Picture 153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5982840" y="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43" style="position:absolute;margin-left:9.05pt;margin-top:28.8pt;width:536.95pt;height:179.4pt" coordorigin="181,576" coordsize="10739,3588">
                <v:group id="shape_0" alt="Group 145" style="position:absolute;left:181;top:576;width:9304;height:3588">
                  <v:shape id="shape_0" ID="Picture 147" stroked="f" o:allowincell="f" style="position:absolute;left:181;top:576;width:4721;height:3587;mso-wrap-style:none;v-text-anchor:middle;mso-position-horizontal:left" type="_x0000_t75">
                    <v:imagedata r:id="rId29" o:detectmouseclick="t"/>
                    <v:stroke color="#3465a4" joinstyle="round" endcap="flat"/>
                    <w10:wrap type="topAndBottom"/>
                  </v:shape>
                  <v:shape id="shape_0" ID="Picture 148" stroked="f" o:allowincell="f" style="position:absolute;left:4833;top:576;width:4651;height:3587;mso-wrap-style:none;v-text-anchor:middle;mso-position-horizontal:left" type="_x0000_t75">
                    <v:imagedata r:id="rId30" o:detectmouseclick="t"/>
                    <v:stroke color="#3465a4" joinstyle="round" endcap="flat"/>
                    <w10:wrap type="topAndBottom"/>
                  </v:shape>
                </v:group>
                <v:shape id="shape_0" ID="Picture 153" stroked="f" o:allowincell="f" style="position:absolute;left:9603;top:576;width:1317;height:696;mso-wrap-style:none;v-text-anchor:middle;mso-position-horizontal:left" type="_x0000_t75">
                  <v:imagedata r:id="rId31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4. Longer-term intervention effect on log-transformed PSQI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F</w:t>
      </w:r>
      <w:r>
        <w:rPr>
          <w:b/>
        </w:rPr>
        <w:t>SS</w:t>
      </w:r>
    </w:p>
    <w:p>
      <w:pPr>
        <w:pStyle w:val="Normal"/>
        <w:rPr/>
      </w:pPr>
      <w:r>
        <w:rPr>
          <w:b/>
        </w:rPr>
        <w:t>Table S19. Longer-term effect intervention effect on FSS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 (-2.86, 3.91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1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1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0.027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7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479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 (-3.39, 6.40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 (-2.45, 7.1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6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04 (-7.50, 3.41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2 (-2.54, 8.9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1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1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1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30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 (-6.71, 6.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8 (-2.19, 10.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6 (-2.20, 12.7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align>left</wp:align>
                </wp:positionH>
                <wp:positionV relativeFrom="page">
                  <wp:posOffset>280670</wp:posOffset>
                </wp:positionV>
                <wp:extent cx="6989445" cy="2374265"/>
                <wp:effectExtent l="0" t="0" r="0" b="0"/>
                <wp:wrapTopAndBottom/>
                <wp:docPr id="6" name="Group 15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9400" cy="2374200"/>
                          <a:chOff x="0" y="0"/>
                          <a:chExt cx="6989400" cy="2374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68160" cy="2374200"/>
                          </a:xfrm>
                        </wpg:grpSpPr>
                        <pic:pic xmlns:pic="http://schemas.openxmlformats.org/drawingml/2006/picture">
                          <pic:nvPicPr>
                            <pic:cNvPr id="15" name="Picture 160" descr=""/>
                            <pic:cNvPicPr/>
                          </pic:nvPicPr>
                          <pic:blipFill>
                            <a:blip r:embed="rId32"/>
                            <a:stretch/>
                          </pic:blipFill>
                          <pic:spPr>
                            <a:xfrm>
                              <a:off x="0" y="0"/>
                              <a:ext cx="3109680" cy="23742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1" descr=""/>
                            <pic:cNvPicPr/>
                          </pic:nvPicPr>
                          <pic:blipFill>
                            <a:blip r:embed="rId33"/>
                            <a:stretch/>
                          </pic:blipFill>
                          <pic:spPr>
                            <a:xfrm>
                              <a:off x="3108960" y="0"/>
                              <a:ext cx="2959200" cy="23540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7" name="Picture 162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6152400" y="6480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54" style="position:absolute;margin-left:9.05pt;margin-top:22.1pt;width:550.3pt;height:186.95pt" coordorigin="181,442" coordsize="11006,3739">
                <v:group id="shape_0" alt="Group 159" style="position:absolute;left:181;top:442;width:9556;height:3739">
                  <v:shape id="shape_0" ID="Picture 160" stroked="f" o:allowincell="f" style="position:absolute;left:181;top:442;width:4896;height:3738;mso-wrap-style:none;v-text-anchor:middle;mso-position-horizontal:left;mso-position-vertical-relative:page" type="_x0000_t75">
                    <v:imagedata r:id="rId35" o:detectmouseclick="t"/>
                    <v:stroke color="#3465a4" joinstyle="round" endcap="flat"/>
                    <w10:wrap type="topAndBottom"/>
                  </v:shape>
                  <v:shape id="shape_0" ID="Picture 161" stroked="f" o:allowincell="f" style="position:absolute;left:5077;top:442;width:4659;height:3706;mso-wrap-style:none;v-text-anchor:middle;mso-position-horizontal:left;mso-position-vertical-relative:page" type="_x0000_t75">
                    <v:imagedata r:id="rId36" o:detectmouseclick="t"/>
                    <v:stroke color="#3465a4" joinstyle="round" endcap="flat"/>
                    <w10:wrap type="topAndBottom"/>
                  </v:shape>
                </v:group>
                <v:shape id="shape_0" ID="Picture 162" stroked="f" o:allowincell="f" style="position:absolute;left:9870;top:544;width:1317;height:696;mso-wrap-style:none;v-text-anchor:middle;mso-position-horizontal:left;mso-position-vertical-relative:page" type="_x0000_t75">
                  <v:imagedata r:id="rId37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5. Longer-term intervention effect on FSS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PM</w:t>
      </w:r>
    </w:p>
    <w:p>
      <w:pPr>
        <w:pStyle w:val="Normal"/>
        <w:rPr/>
      </w:pPr>
      <w:r>
        <w:rPr>
          <w:b/>
        </w:rPr>
        <w:t>Table S20. Longer-term effect intervention effect on log-transformed PM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 (-0.03, 0.0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2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98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0, 0.03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 (-0.15, 0.02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 (-0.09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5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3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1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4 (-0.14, 0.0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2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 (-0.09, 0.1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89230</wp:posOffset>
                </wp:positionV>
                <wp:extent cx="6623685" cy="2255520"/>
                <wp:effectExtent l="0" t="0" r="0" b="0"/>
                <wp:wrapTopAndBottom/>
                <wp:docPr id="7" name="Group 17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3640" cy="2255400"/>
                          <a:chOff x="0" y="0"/>
                          <a:chExt cx="6623640" cy="2255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85560" cy="225540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79" descr=""/>
                            <pic:cNvPicPr/>
                          </pic:nvPicPr>
                          <pic:blipFill>
                            <a:blip r:embed="rId38"/>
                            <a:stretch/>
                          </pic:blipFill>
                          <pic:spPr>
                            <a:xfrm>
                              <a:off x="0" y="0"/>
                              <a:ext cx="2876400" cy="2159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80" descr=""/>
                            <pic:cNvPicPr/>
                          </pic:nvPicPr>
                          <pic:blipFill>
                            <a:blip r:embed="rId39"/>
                            <a:stretch/>
                          </pic:blipFill>
                          <pic:spPr>
                            <a:xfrm>
                              <a:off x="2868840" y="0"/>
                              <a:ext cx="2916720" cy="2255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0" name="Picture 181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5786640" y="7812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73" style="position:absolute;margin-left:0pt;margin-top:14.9pt;width:521.55pt;height:177.6pt" coordorigin="0,298" coordsize="10431,3552">
                <v:group id="shape_0" alt="Group 174" style="position:absolute;left:0;top:298;width:9111;height:3552">
                  <v:shape id="shape_0" ID="Picture 179" stroked="f" o:allowincell="f" style="position:absolute;left:0;top:298;width:4529;height:3400;mso-wrap-style:none;v-text-anchor:middle" type="_x0000_t75">
                    <v:imagedata r:id="rId41" o:detectmouseclick="t"/>
                    <v:stroke color="#3465a4" joinstyle="round" endcap="flat"/>
                    <w10:wrap type="topAndBottom"/>
                  </v:shape>
                  <v:shape id="shape_0" ID="Picture 180" stroked="f" o:allowincell="f" style="position:absolute;left:4518;top:298;width:4592;height:3551;mso-wrap-style:none;v-text-anchor:middle" type="_x0000_t75">
                    <v:imagedata r:id="rId42" o:detectmouseclick="t"/>
                    <v:stroke color="#3465a4" joinstyle="round" endcap="flat"/>
                    <w10:wrap type="topAndBottom"/>
                  </v:shape>
                </v:group>
                <v:shape id="shape_0" ID="Picture 181" stroked="f" o:allowincell="f" style="position:absolute;left:9113;top:421;width:1317;height:696;mso-wrap-style:none;v-text-anchor:middle" type="_x0000_t75">
                  <v:imagedata r:id="rId4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6. Longer-term intervention effect on log-transformed PM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RM</w:t>
      </w:r>
    </w:p>
    <w:p>
      <w:pPr>
        <w:pStyle w:val="Normal"/>
        <w:rPr/>
      </w:pPr>
      <w:r>
        <w:rPr>
          <w:b/>
        </w:rPr>
        <w:t>Table S21. Longer-term effect intervention effect on RM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4 (-0.74, 3.4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1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&lt;0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17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047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9 (-4.07, 2.08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7 (-5.50, 1.96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3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4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7 (-4.93, 2.9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2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3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4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 (-5.12, 3.7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6 (-4.38, 7.3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189230</wp:posOffset>
                </wp:positionV>
                <wp:extent cx="6506210" cy="2128520"/>
                <wp:effectExtent l="0" t="0" r="0" b="0"/>
                <wp:wrapTopAndBottom/>
                <wp:docPr id="8" name="Group 29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6280" cy="2128680"/>
                          <a:chOff x="0" y="0"/>
                          <a:chExt cx="6506280" cy="2128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31680" cy="2128680"/>
                          </a:xfrm>
                        </wpg:grpSpPr>
                        <pic:pic xmlns:pic="http://schemas.openxmlformats.org/drawingml/2006/picture">
                          <pic:nvPicPr>
                            <pic:cNvPr id="21" name="Picture 197" descr=""/>
                            <pic:cNvPicPr/>
                          </pic:nvPicPr>
                          <pic:blipFill>
                            <a:blip r:embed="rId44"/>
                            <a:stretch/>
                          </pic:blipFill>
                          <pic:spPr>
                            <a:xfrm>
                              <a:off x="0" y="0"/>
                              <a:ext cx="2796480" cy="2128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Picture 198" descr=""/>
                            <pic:cNvPicPr/>
                          </pic:nvPicPr>
                          <pic:blipFill>
                            <a:blip r:embed="rId45"/>
                            <a:stretch/>
                          </pic:blipFill>
                          <pic:spPr>
                            <a:xfrm>
                              <a:off x="2796480" y="0"/>
                              <a:ext cx="2635200" cy="2124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3" name="Picture 297" descr=""/>
                          <pic:cNvPicPr/>
                        </pic:nvPicPr>
                        <pic:blipFill>
                          <a:blip r:embed="rId46"/>
                          <a:stretch/>
                        </pic:blipFill>
                        <pic:spPr>
                          <a:xfrm>
                            <a:off x="5669280" y="7812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98" style="position:absolute;margin-left:0pt;margin-top:14.9pt;width:512.3pt;height:167.6pt" coordorigin="0,298" coordsize="10246,3352">
                <v:group id="shape_0" alt="Group 200" style="position:absolute;left:0;top:298;width:8554;height:3352">
                  <v:shape id="shape_0" ID="Picture 197" stroked="f" o:allowincell="f" style="position:absolute;left:0;top:298;width:4403;height:3351;mso-wrap-style:none;v-text-anchor:middle" type="_x0000_t75">
                    <v:imagedata r:id="rId47" o:detectmouseclick="t"/>
                    <v:stroke color="#3465a4" joinstyle="round" endcap="flat"/>
                    <w10:wrap type="topAndBottom"/>
                  </v:shape>
                  <v:shape id="shape_0" ID="Picture 198" stroked="f" o:allowincell="f" style="position:absolute;left:4404;top:298;width:4149;height:3344;mso-wrap-style:none;v-text-anchor:middle" type="_x0000_t75">
                    <v:imagedata r:id="rId48" o:detectmouseclick="t"/>
                    <v:stroke color="#3465a4" joinstyle="round" endcap="flat"/>
                    <w10:wrap type="topAndBottom"/>
                  </v:shape>
                </v:group>
                <v:shape id="shape_0" ID="Picture 297" stroked="f" o:allowincell="f" style="position:absolute;left:8928;top:421;width:1317;height:696;mso-wrap-style:none;v-text-anchor:middle" type="_x0000_t75">
                  <v:imagedata r:id="rId49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7. Longer-term intervention effect on RM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rPr>
          <w:b/>
          <w:b/>
        </w:rPr>
      </w:pPr>
      <w:r>
        <w:rPr>
          <w:b/>
        </w:rPr>
        <w:t>WDEQ</w:t>
      </w:r>
    </w:p>
    <w:p>
      <w:pPr>
        <w:pStyle w:val="Normal"/>
        <w:rPr/>
      </w:pPr>
      <w:r>
        <w:rPr>
          <w:b/>
        </w:rPr>
        <w:t>Table S22. Longer-term effect intervention effect on WDEQ by parity.</w:t>
      </w:r>
    </w:p>
    <w:tbl>
      <w:tblPr>
        <w:tblW w:w="14130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40"/>
        <w:gridCol w:w="2340"/>
        <w:gridCol w:w="1260"/>
        <w:gridCol w:w="1170"/>
        <w:gridCol w:w="1080"/>
        <w:gridCol w:w="1260"/>
        <w:gridCol w:w="1440"/>
        <w:gridCol w:w="1350"/>
        <w:gridCol w:w="1170"/>
      </w:tblGrid>
      <w:tr>
        <w:trPr>
          <w:trHeight w:val="485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D </w:t>
            </w:r>
            <w:r>
              <w:rPr>
                <w:b/>
                <w:vertAlign w:val="subscript"/>
              </w:rPr>
              <w:t>ACG-MTP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up effect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me effec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Group </w:t>
            </w:r>
            <w:r>
              <w:rPr>
                <w:b/>
              </w:rPr>
              <w:t xml:space="preserve">× </w:t>
            </w:r>
            <w:r>
              <w:rPr>
                <w:b/>
              </w:rPr>
              <w:t>Time effect</w:t>
            </w:r>
          </w:p>
        </w:tc>
      </w:tr>
      <w:tr>
        <w:trPr>
          <w:trHeight w:val="512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ld </w:t>
            </w:r>
            <w:r>
              <w:rPr>
                <w:rFonts w:eastAsia="Symbol" w:cs="Symbol" w:ascii="Symbol" w:hAnsi="Symbol"/>
                <w:b/>
                <w:i/>
              </w:rPr>
              <w:t>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ipara (n=106)</w:t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86 (-8.20, 4.4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26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60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000000"/>
              </w:rPr>
              <w:t>0.135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8 (-1.43, 15.99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8 (-6.49, 9.84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7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 (-8.01, 9.97)</w:t>
            </w:r>
          </w:p>
        </w:tc>
        <w:tc>
          <w:tcPr>
            <w:tcW w:w="12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1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Multi</w:t>
            </w:r>
            <w:r>
              <w:rPr>
                <w:b/>
              </w:rPr>
              <w:t>para (n=55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3 (-1.27, 18.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4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91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color w:val="FF0000"/>
              </w:rPr>
              <w:t>0.020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33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0</w:t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3 (-3.66, 18.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62 (3.81, 25.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40" w:hRule="atLeast"/>
        </w:trPr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61 (-8.99, 16.2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4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156845</wp:posOffset>
                </wp:positionH>
                <wp:positionV relativeFrom="paragraph">
                  <wp:posOffset>342265</wp:posOffset>
                </wp:positionV>
                <wp:extent cx="6088380" cy="2105660"/>
                <wp:effectExtent l="0" t="0" r="0" b="0"/>
                <wp:wrapTopAndBottom/>
                <wp:docPr id="9" name="Group 30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8320" cy="2105640"/>
                          <a:chOff x="0" y="0"/>
                          <a:chExt cx="6088320" cy="2105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085000" cy="210564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16" descr=""/>
                            <pic:cNvPicPr/>
                          </pic:nvPicPr>
                          <pic:blipFill>
                            <a:blip r:embed="rId50"/>
                            <a:stretch/>
                          </pic:blipFill>
                          <pic:spPr>
                            <a:xfrm>
                              <a:off x="0" y="0"/>
                              <a:ext cx="2573640" cy="2105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5" name="Picture 217" descr=""/>
                            <pic:cNvPicPr/>
                          </pic:nvPicPr>
                          <pic:blipFill>
                            <a:blip r:embed="rId51"/>
                            <a:stretch/>
                          </pic:blipFill>
                          <pic:spPr>
                            <a:xfrm>
                              <a:off x="2577600" y="13320"/>
                              <a:ext cx="2507760" cy="2038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6" name="Picture 299" descr=""/>
                          <pic:cNvPicPr/>
                        </pic:nvPicPr>
                        <pic:blipFill>
                          <a:blip r:embed="rId52"/>
                          <a:stretch/>
                        </pic:blipFill>
                        <pic:spPr>
                          <a:xfrm>
                            <a:off x="5251320" y="25920"/>
                            <a:ext cx="837000" cy="442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00" style="position:absolute;margin-left:-12.35pt;margin-top:26.95pt;width:479.35pt;height:165.8pt" coordorigin="-247,539" coordsize="9587,3316">
                <v:group id="shape_0" alt="Group 219" style="position:absolute;left:-247;top:539;width:8008;height:3316">
                  <v:shape id="shape_0" ID="Picture 216" stroked="f" o:allowincell="f" style="position:absolute;left:-247;top:539;width:4052;height:3315;mso-wrap-style:none;v-text-anchor:middle" type="_x0000_t75">
                    <v:imagedata r:id="rId53" o:detectmouseclick="t"/>
                    <v:stroke color="#3465a4" joinstyle="round" endcap="flat"/>
                    <w10:wrap type="topAndBottom"/>
                  </v:shape>
                  <v:shape id="shape_0" ID="Picture 217" stroked="f" o:allowincell="f" style="position:absolute;left:3812;top:560;width:3948;height:3209;mso-wrap-style:none;v-text-anchor:middle" type="_x0000_t75">
                    <v:imagedata r:id="rId54" o:detectmouseclick="t"/>
                    <v:stroke color="#3465a4" joinstyle="round" endcap="flat"/>
                    <w10:wrap type="topAndBottom"/>
                  </v:shape>
                </v:group>
                <v:shape id="shape_0" ID="Picture 299" stroked="f" o:allowincell="f" style="position:absolute;left:8023;top:580;width:1317;height:696;mso-wrap-style:none;v-text-anchor:middle" type="_x0000_t75">
                  <v:imagedata r:id="rId55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</w:tabs>
        <w:rPr/>
      </w:pPr>
      <w:r>
        <w:rPr>
          <w:b/>
        </w:rPr>
        <w:t>Figure</w:t>
      </w:r>
      <w:r>
        <w:rPr>
          <w:b/>
        </w:rPr>
        <w:t xml:space="preserve"> S18. Longer-term intervention effect on WDEQ by parity</w:t>
      </w:r>
    </w:p>
    <w:p>
      <w:pPr>
        <w:pStyle w:val="Normal"/>
        <w:rPr/>
      </w:pPr>
      <w:r>
        <w:rPr/>
        <w:t>Note. A1. Model in primipara; A2. Model in multipara; * means significant between-group mean difference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i w:val="false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0"/>
      <w:outlineLvl w:val="9"/>
    </w:pPr>
    <w:rPr>
      <w:b/>
      <w:bCs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cs="Calibri"/>
      <w:b/>
      <w:bCs/>
      <w:i/>
      <w:iCs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cs="Calibri"/>
      <w:b/>
      <w:bC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cs="Calibri"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cs="Calibri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cs="Calibri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cs="Calibri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cs="Calibri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cs="Calibri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cs="Calibri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3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image" Target="media/image3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3.png"/><Relationship Id="rId20" Type="http://schemas.openxmlformats.org/officeDocument/2006/relationships/image" Target="media/image8.png"/><Relationship Id="rId21" Type="http://schemas.openxmlformats.org/officeDocument/2006/relationships/image" Target="media/image9.png"/><Relationship Id="rId22" Type="http://schemas.openxmlformats.org/officeDocument/2006/relationships/image" Target="media/image3.png"/><Relationship Id="rId23" Type="http://schemas.openxmlformats.org/officeDocument/2006/relationships/image" Target="media/image8.png"/><Relationship Id="rId24" Type="http://schemas.openxmlformats.org/officeDocument/2006/relationships/image" Target="media/image9.png"/><Relationship Id="rId25" Type="http://schemas.openxmlformats.org/officeDocument/2006/relationships/image" Target="media/image3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image" Target="media/image3.png"/><Relationship Id="rId29" Type="http://schemas.openxmlformats.org/officeDocument/2006/relationships/image" Target="media/image10.png"/><Relationship Id="rId30" Type="http://schemas.openxmlformats.org/officeDocument/2006/relationships/image" Target="media/image11.png"/><Relationship Id="rId31" Type="http://schemas.openxmlformats.org/officeDocument/2006/relationships/image" Target="media/image3.png"/><Relationship Id="rId32" Type="http://schemas.openxmlformats.org/officeDocument/2006/relationships/image" Target="media/image12.png"/><Relationship Id="rId33" Type="http://schemas.openxmlformats.org/officeDocument/2006/relationships/image" Target="media/image13.png"/><Relationship Id="rId34" Type="http://schemas.openxmlformats.org/officeDocument/2006/relationships/image" Target="media/image3.png"/><Relationship Id="rId35" Type="http://schemas.openxmlformats.org/officeDocument/2006/relationships/image" Target="media/image12.png"/><Relationship Id="rId36" Type="http://schemas.openxmlformats.org/officeDocument/2006/relationships/image" Target="media/image13.png"/><Relationship Id="rId37" Type="http://schemas.openxmlformats.org/officeDocument/2006/relationships/image" Target="media/image3.png"/><Relationship Id="rId38" Type="http://schemas.openxmlformats.org/officeDocument/2006/relationships/image" Target="media/image14.png"/><Relationship Id="rId39" Type="http://schemas.openxmlformats.org/officeDocument/2006/relationships/image" Target="media/image15.png"/><Relationship Id="rId40" Type="http://schemas.openxmlformats.org/officeDocument/2006/relationships/image" Target="media/image3.png"/><Relationship Id="rId41" Type="http://schemas.openxmlformats.org/officeDocument/2006/relationships/image" Target="media/image14.png"/><Relationship Id="rId42" Type="http://schemas.openxmlformats.org/officeDocument/2006/relationships/image" Target="media/image15.png"/><Relationship Id="rId43" Type="http://schemas.openxmlformats.org/officeDocument/2006/relationships/image" Target="media/image3.png"/><Relationship Id="rId44" Type="http://schemas.openxmlformats.org/officeDocument/2006/relationships/image" Target="media/image16.png"/><Relationship Id="rId45" Type="http://schemas.openxmlformats.org/officeDocument/2006/relationships/image" Target="media/image17.png"/><Relationship Id="rId46" Type="http://schemas.openxmlformats.org/officeDocument/2006/relationships/image" Target="media/image3.png"/><Relationship Id="rId47" Type="http://schemas.openxmlformats.org/officeDocument/2006/relationships/image" Target="media/image16.png"/><Relationship Id="rId48" Type="http://schemas.openxmlformats.org/officeDocument/2006/relationships/image" Target="media/image17.png"/><Relationship Id="rId49" Type="http://schemas.openxmlformats.org/officeDocument/2006/relationships/image" Target="media/image3.png"/><Relationship Id="rId50" Type="http://schemas.openxmlformats.org/officeDocument/2006/relationships/image" Target="media/image18.png"/><Relationship Id="rId51" Type="http://schemas.openxmlformats.org/officeDocument/2006/relationships/image" Target="media/image19.png"/><Relationship Id="rId52" Type="http://schemas.openxmlformats.org/officeDocument/2006/relationships/image" Target="media/image3.png"/><Relationship Id="rId53" Type="http://schemas.openxmlformats.org/officeDocument/2006/relationships/image" Target="media/image18.png"/><Relationship Id="rId54" Type="http://schemas.openxmlformats.org/officeDocument/2006/relationships/image" Target="media/image19.png"/><Relationship Id="rId55" Type="http://schemas.openxmlformats.org/officeDocument/2006/relationships/image" Target="media/image3.png"/><Relationship Id="rId56" Type="http://schemas.openxmlformats.org/officeDocument/2006/relationships/numbering" Target="numbering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2:00Z</dcterms:created>
  <dc:creator>seinyoyo</dc:creator>
  <dc:description/>
  <cp:keywords/>
  <dc:language>en-US</dc:language>
  <cp:lastModifiedBy>seinyoyo</cp:lastModifiedBy>
  <dcterms:modified xsi:type="dcterms:W3CDTF">2020-12-17T04:17:00Z</dcterms:modified>
  <cp:revision>4</cp:revision>
  <dc:subject/>
  <dc:title/>
</cp:coreProperties>
</file>